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6435" w:rsidRDefault="007B0510" w:rsidP="00676435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18"/>
          <w:szCs w:val="18"/>
        </w:rPr>
      </w:pPr>
      <w:bookmarkStart w:id="0" w:name="_GoBack"/>
      <w:bookmarkEnd w:id="0"/>
      <w:r>
        <w:rPr>
          <w:rFonts w:ascii="Calibri" w:eastAsia="Times New Roman" w:hAnsi="Calibri" w:cs="Calibri"/>
          <w:b/>
          <w:bCs/>
          <w:color w:val="000000"/>
          <w:sz w:val="18"/>
          <w:szCs w:val="18"/>
        </w:rPr>
        <w:t>S2</w:t>
      </w:r>
      <w:r w:rsidR="00F25244">
        <w:rPr>
          <w:rFonts w:ascii="Calibri" w:eastAsia="Times New Roman" w:hAnsi="Calibri" w:cs="Calibri"/>
          <w:b/>
          <w:bCs/>
          <w:color w:val="000000"/>
          <w:sz w:val="18"/>
          <w:szCs w:val="18"/>
        </w:rPr>
        <w:t xml:space="preserve"> </w:t>
      </w:r>
      <w:r w:rsidR="00446B82">
        <w:rPr>
          <w:rFonts w:ascii="Calibri" w:eastAsia="Times New Roman" w:hAnsi="Calibri" w:cs="Calibri"/>
          <w:b/>
          <w:bCs/>
          <w:color w:val="000000"/>
          <w:sz w:val="18"/>
          <w:szCs w:val="18"/>
        </w:rPr>
        <w:t>T</w:t>
      </w:r>
      <w:r w:rsidR="00676435" w:rsidRPr="00676435">
        <w:rPr>
          <w:rFonts w:ascii="Calibri" w:eastAsia="Times New Roman" w:hAnsi="Calibri" w:cs="Calibri"/>
          <w:b/>
          <w:bCs/>
          <w:color w:val="000000"/>
          <w:sz w:val="18"/>
          <w:szCs w:val="18"/>
        </w:rPr>
        <w:t xml:space="preserve">able </w:t>
      </w:r>
      <w:r>
        <w:rPr>
          <w:rFonts w:ascii="Calibri" w:eastAsia="Times New Roman" w:hAnsi="Calibri" w:cs="Calibri"/>
          <w:b/>
          <w:bCs/>
          <w:color w:val="000000"/>
          <w:sz w:val="18"/>
          <w:szCs w:val="18"/>
        </w:rPr>
        <w:t>1</w:t>
      </w:r>
      <w:r w:rsidR="00676435" w:rsidRPr="00676435">
        <w:rPr>
          <w:rFonts w:ascii="Calibri" w:eastAsia="Times New Roman" w:hAnsi="Calibri" w:cs="Calibri"/>
          <w:b/>
          <w:bCs/>
          <w:color w:val="000000"/>
          <w:sz w:val="18"/>
          <w:szCs w:val="18"/>
        </w:rPr>
        <w:t xml:space="preserve">  </w:t>
      </w:r>
      <w:proofErr w:type="spellStart"/>
      <w:r w:rsidR="00676435" w:rsidRPr="00676435">
        <w:rPr>
          <w:rFonts w:ascii="Calibri" w:eastAsia="Times New Roman" w:hAnsi="Calibri" w:cs="Calibri"/>
          <w:b/>
          <w:bCs/>
          <w:color w:val="000000"/>
          <w:sz w:val="18"/>
          <w:szCs w:val="18"/>
        </w:rPr>
        <w:t>Manova</w:t>
      </w:r>
      <w:proofErr w:type="spellEnd"/>
      <w:r w:rsidR="00676435" w:rsidRPr="00676435">
        <w:rPr>
          <w:rFonts w:ascii="Calibri" w:eastAsia="Times New Roman" w:hAnsi="Calibri" w:cs="Calibri"/>
          <w:b/>
          <w:bCs/>
          <w:color w:val="000000"/>
          <w:sz w:val="18"/>
          <w:szCs w:val="18"/>
        </w:rPr>
        <w:t xml:space="preserve"> Results          </w:t>
      </w:r>
    </w:p>
    <w:p w:rsidR="00676435" w:rsidRDefault="00676435" w:rsidP="00676435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18"/>
          <w:szCs w:val="18"/>
        </w:rPr>
      </w:pPr>
    </w:p>
    <w:tbl>
      <w:tblPr>
        <w:tblW w:w="13220" w:type="dxa"/>
        <w:tblInd w:w="93" w:type="dxa"/>
        <w:tblLook w:val="04A0" w:firstRow="1" w:lastRow="0" w:firstColumn="1" w:lastColumn="0" w:noHBand="0" w:noVBand="1"/>
      </w:tblPr>
      <w:tblGrid>
        <w:gridCol w:w="1340"/>
        <w:gridCol w:w="960"/>
        <w:gridCol w:w="960"/>
        <w:gridCol w:w="960"/>
        <w:gridCol w:w="1000"/>
        <w:gridCol w:w="960"/>
        <w:gridCol w:w="500"/>
        <w:gridCol w:w="1300"/>
        <w:gridCol w:w="1040"/>
        <w:gridCol w:w="1068"/>
        <w:gridCol w:w="960"/>
        <w:gridCol w:w="960"/>
        <w:gridCol w:w="960"/>
        <w:gridCol w:w="360"/>
      </w:tblGrid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</w:rPr>
              <w:t>Inco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</w:rPr>
              <w:t>Educa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Sum of </w:t>
            </w:r>
            <w:proofErr w:type="spellStart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q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ean Squar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 Value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r</w:t>
            </w:r>
            <w:proofErr w:type="spellEnd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&gt; F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Sum of </w:t>
            </w:r>
            <w:proofErr w:type="spellStart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q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ean Squa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 Value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r</w:t>
            </w:r>
            <w:proofErr w:type="spellEnd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&gt; 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722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84.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5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072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13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rr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7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5969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rro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7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45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rrected 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7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2692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rrected Tota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7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523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-Squa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eff</w:t>
            </w:r>
            <w:proofErr w:type="spellEnd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Va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oot M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Mea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-Squar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eff</w:t>
            </w:r>
            <w:proofErr w:type="spellEnd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Va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oot M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1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ype III 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ean Squar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 Value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r</w:t>
            </w:r>
            <w:proofErr w:type="spellEnd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&gt; F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ype III 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ean Squa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 Value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r</w:t>
            </w:r>
            <w:proofErr w:type="spellEnd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&gt; 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577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288.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28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ncom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08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1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8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lub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464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lub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059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elig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.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elig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045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Heal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.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Healt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968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Depressed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828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Depressed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165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Live Al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8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4.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2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Live Alon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003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Jo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74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37.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8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Jo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208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04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693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Happ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417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Happ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95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Well-be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474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Well-bei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185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atisfied w/lif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83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atisfied w/lif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754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Quality of Lif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.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000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Quality of Lif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573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ocial Suppo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381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ocial Suppor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049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</w:rPr>
              <w:t xml:space="preserve">Religion Gives Strength and Comfort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</w:rPr>
              <w:t>Attend clubs/lodges/grou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Sum of </w:t>
            </w:r>
            <w:proofErr w:type="spellStart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q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ean Squar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 Value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r</w:t>
            </w:r>
            <w:proofErr w:type="spellEnd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&gt; F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Sum of </w:t>
            </w:r>
            <w:proofErr w:type="spellStart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q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ean Squa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 Value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r</w:t>
            </w:r>
            <w:proofErr w:type="spellEnd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&gt; 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22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2.0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36.4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.755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2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rr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7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602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rro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7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868.7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05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rrected 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7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124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rrected Tota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7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505.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-Squa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eff</w:t>
            </w:r>
            <w:proofErr w:type="spellEnd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Va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oot M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Mea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-Squar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eff</w:t>
            </w:r>
            <w:proofErr w:type="spellEnd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Va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oot M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.4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9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.5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ype III 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ean Squar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 Value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r</w:t>
            </w:r>
            <w:proofErr w:type="spellEnd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&gt; F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ype III 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ean Squa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 Value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r</w:t>
            </w:r>
            <w:proofErr w:type="spellEnd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&gt; 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nco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ncom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41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76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14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lub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7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2.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3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elig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6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5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87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Heal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6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8.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3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Healt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epress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epresse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Live al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2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.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2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Live alon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9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9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37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Jo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9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Jo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Happ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6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.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Happ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Well-Be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Well-Bei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atisfied w/lif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.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atisfied w/lif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lastRenderedPageBreak/>
              <w:t>Quality of Lif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Quality of Lif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ocial Suppo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ocial Suppor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337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</w:rPr>
              <w:t xml:space="preserve">Managerial/Professional Job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</w:rPr>
              <w:t xml:space="preserve">Live Alone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Sum of </w:t>
            </w:r>
            <w:proofErr w:type="spellStart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q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ean Squar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 Value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r</w:t>
            </w:r>
            <w:proofErr w:type="spellEnd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&gt; F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Sum of </w:t>
            </w:r>
            <w:proofErr w:type="spellStart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q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ean Squa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 Value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r</w:t>
            </w:r>
            <w:proofErr w:type="spellEnd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&gt; 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979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3.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83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rr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7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008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2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rro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7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52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9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rrected 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7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987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rrected Tota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7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904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-Squa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eff</w:t>
            </w:r>
            <w:proofErr w:type="spellEnd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Va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oot M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Mea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-Squar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eff</w:t>
            </w:r>
            <w:proofErr w:type="spellEnd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Va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oot M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Me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24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07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ype III 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ean Squar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 Value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r</w:t>
            </w:r>
            <w:proofErr w:type="spellEnd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&gt; F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ype III 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ean Squa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 Value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r</w:t>
            </w:r>
            <w:proofErr w:type="spellEnd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&gt; 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nco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8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9.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7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ncom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91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95.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48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00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lub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lub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6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elig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035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elig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6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8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Heal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268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Healt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000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Depressed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773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Depressed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Live Al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026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Jo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00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Happ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176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Happ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Well-be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091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Well-bei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atisfied w/lif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766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atisfied w/lif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00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Quality of Lif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679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Quality of Lif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ocial Suppo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088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ocial Suppor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97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8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3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</w:rPr>
              <w:t>General Heal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</w:rPr>
              <w:t>Likelihood of Depres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Sum of </w:t>
            </w:r>
            <w:proofErr w:type="spellStart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q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ean Squar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 Value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r</w:t>
            </w:r>
            <w:proofErr w:type="spellEnd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&gt; F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Sum of </w:t>
            </w:r>
            <w:proofErr w:type="spellStart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q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ean Squa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 Value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r</w:t>
            </w:r>
            <w:proofErr w:type="spellEnd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&gt; 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54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2.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77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1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6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rr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7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404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rro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7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27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rrected 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7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458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rrected Tota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7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405.63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-Squa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eff</w:t>
            </w:r>
            <w:proofErr w:type="spellEnd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Va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oot M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Mea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-Squar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eff</w:t>
            </w:r>
            <w:proofErr w:type="spellEnd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Va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oot M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Me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8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.3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6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7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339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.936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828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119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ype III 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ean Squar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 Value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r</w:t>
            </w:r>
            <w:proofErr w:type="spellEnd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&gt; F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ype III 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ean Squa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 Value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r</w:t>
            </w:r>
            <w:proofErr w:type="spellEnd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&gt; 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nco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ncom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94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272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lub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lub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2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2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elig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4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.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4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elig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epress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.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8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epresse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8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Live al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4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Live alon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Jo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8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Jo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57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Happ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6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Happ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7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1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Well-Be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4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6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Well-Bei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99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3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58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lastRenderedPageBreak/>
              <w:t>Satisfied w/lif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8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.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atisfied w/lif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4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Quality of Lif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4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2.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5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Quality of Lif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4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ocial Suppo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ocial Suppor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3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</w:rPr>
              <w:t>Happ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</w:rPr>
              <w:t>Emotional Well-be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Sum of </w:t>
            </w:r>
            <w:proofErr w:type="spellStart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q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ean Squar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 Value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r</w:t>
            </w:r>
            <w:proofErr w:type="spellEnd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&gt; F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Sum of </w:t>
            </w:r>
            <w:proofErr w:type="spellStart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q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ean Squa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 Value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r</w:t>
            </w:r>
            <w:proofErr w:type="spellEnd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&gt; 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703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71.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13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004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7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25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rr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7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396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rro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7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776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rrected 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7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310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rrected Tota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7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78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-Squa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eff</w:t>
            </w:r>
            <w:proofErr w:type="spellEnd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Va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oot M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Mea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-Squar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eff</w:t>
            </w:r>
            <w:proofErr w:type="spellEnd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Va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oot M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Me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.20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312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5135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8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.798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555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402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ype III 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ean Squar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 Value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r</w:t>
            </w:r>
            <w:proofErr w:type="spellEnd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&gt; F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ype III 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ean Squa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 Value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r</w:t>
            </w:r>
            <w:proofErr w:type="spellEnd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&gt; 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nco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38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ncom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415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3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231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lub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.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lub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elig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.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9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elig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Heal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.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9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Healt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3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1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Depressed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3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.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3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Depressed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59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79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49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Live Al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Live Alon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Jo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97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Jo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556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Well-Be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864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54.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875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Happ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821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36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43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atisfied w/lif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0.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9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atisfied w/lif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Quality of Lif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8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.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Quality of Lif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ocial Suppo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2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.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6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ocial Suppor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</w:rPr>
              <w:t>Satisfied with Lif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</w:rPr>
              <w:t>Quality of Lif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Sum of </w:t>
            </w:r>
            <w:proofErr w:type="spellStart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q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ean Squar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 Value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r</w:t>
            </w:r>
            <w:proofErr w:type="spellEnd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&gt; F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Sum of </w:t>
            </w:r>
            <w:proofErr w:type="spellStart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q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ean Squa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 Value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r</w:t>
            </w:r>
            <w:proofErr w:type="spellEnd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&gt; 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4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8.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89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044.733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0.13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02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rr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7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62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rro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7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901.51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rrected 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7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002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rrected Tota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7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946.244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-Squa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eff</w:t>
            </w:r>
            <w:proofErr w:type="spellEnd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Va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oot M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Mea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-Squar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eff</w:t>
            </w:r>
            <w:proofErr w:type="spellEnd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Va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oot M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234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150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15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939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120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827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2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674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ype III 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ean Squar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 Value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r</w:t>
            </w:r>
            <w:proofErr w:type="spellEnd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&gt; F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ype III 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ean Squa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 Value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r</w:t>
            </w:r>
            <w:proofErr w:type="spellEnd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&gt; 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nco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93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ncom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42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26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lub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3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lub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elig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elig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Heal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.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2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Healt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2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9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Depressed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9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Depressed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7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Live Al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Live Alon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lastRenderedPageBreak/>
              <w:t>Jo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9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Jo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59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Happ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9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.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6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Happ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Well-be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Well-bei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Quality of Lif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929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64.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69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atisfied w/lif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11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55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65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ocial Suppo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.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9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ocial Suppor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</w:rPr>
              <w:t>Social Suppo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Sum of </w:t>
            </w:r>
            <w:proofErr w:type="spellStart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q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ean Squar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 Value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r</w:t>
            </w:r>
            <w:proofErr w:type="spellEnd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&gt; F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33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0.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9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rr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7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794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rrected 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7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228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-Squa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eff</w:t>
            </w:r>
            <w:proofErr w:type="spellEnd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Va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oot M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Mea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ype III 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ean Squar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 Value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r</w:t>
            </w:r>
            <w:proofErr w:type="spellEnd"/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&gt; F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nco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36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11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lub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elig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9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6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Heal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Depressed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.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2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Live Al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87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3.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6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Jo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70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Happ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1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.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7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Well-be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.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atisfied w/lif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.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8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Quality of Lif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3.4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.7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8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4BD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</w:tbl>
    <w:p w:rsidR="007B4BD7" w:rsidRDefault="007B4BD7" w:rsidP="00676435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18"/>
          <w:szCs w:val="18"/>
        </w:rPr>
      </w:pPr>
    </w:p>
    <w:tbl>
      <w:tblPr>
        <w:tblW w:w="8487" w:type="dxa"/>
        <w:tblInd w:w="93" w:type="dxa"/>
        <w:tblLook w:val="04A0" w:firstRow="1" w:lastRow="0" w:firstColumn="1" w:lastColumn="0" w:noHBand="0" w:noVBand="1"/>
      </w:tblPr>
      <w:tblGrid>
        <w:gridCol w:w="463"/>
        <w:gridCol w:w="2154"/>
        <w:gridCol w:w="2862"/>
        <w:gridCol w:w="2862"/>
        <w:gridCol w:w="1000"/>
        <w:gridCol w:w="960"/>
        <w:gridCol w:w="500"/>
        <w:gridCol w:w="1300"/>
      </w:tblGrid>
      <w:tr w:rsidR="007B4BD7" w:rsidRPr="007B4BD7" w:rsidTr="007B4BD7">
        <w:trPr>
          <w:trHeight w:val="290"/>
        </w:trPr>
        <w:tc>
          <w:tcPr>
            <w:tcW w:w="47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8125" w:type="dxa"/>
              <w:tblLook w:val="04A0" w:firstRow="1" w:lastRow="0" w:firstColumn="1" w:lastColumn="0" w:noHBand="0" w:noVBand="1"/>
            </w:tblPr>
            <w:tblGrid>
              <w:gridCol w:w="222"/>
              <w:gridCol w:w="1395"/>
              <w:gridCol w:w="1374"/>
              <w:gridCol w:w="1374"/>
              <w:gridCol w:w="1000"/>
              <w:gridCol w:w="960"/>
              <w:gridCol w:w="500"/>
              <w:gridCol w:w="1300"/>
            </w:tblGrid>
            <w:tr w:rsidR="007B4BD7" w:rsidRPr="007B4BD7" w:rsidTr="007B4BD7">
              <w:trPr>
                <w:trHeight w:val="290"/>
              </w:trPr>
              <w:tc>
                <w:tcPr>
                  <w:tcW w:w="4365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4BD7" w:rsidRPr="007B4BD7" w:rsidRDefault="007B4BD7" w:rsidP="007B4BD7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7B4BD7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6"/>
                      <w:szCs w:val="16"/>
                    </w:rPr>
                    <w:t xml:space="preserve">  *F= Mean Square of the Dependent Variable/DF   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4BD7" w:rsidRPr="007B4BD7" w:rsidRDefault="007B4BD7" w:rsidP="007B4BD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4BD7" w:rsidRPr="007B4BD7" w:rsidRDefault="007B4BD7" w:rsidP="007B4BD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4BD7" w:rsidRPr="007B4BD7" w:rsidRDefault="007B4BD7" w:rsidP="007B4BD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4BD7" w:rsidRPr="007B4BD7" w:rsidRDefault="007B4BD7" w:rsidP="007B4BD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</w:p>
              </w:tc>
            </w:tr>
            <w:tr w:rsidR="007B4BD7" w:rsidRPr="007B4BD7" w:rsidTr="007B4BD7">
              <w:trPr>
                <w:trHeight w:val="290"/>
              </w:trPr>
              <w:tc>
                <w:tcPr>
                  <w:tcW w:w="6825" w:type="dxa"/>
                  <w:gridSpan w:val="7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4BD7" w:rsidRPr="007B4BD7" w:rsidRDefault="007B4BD7" w:rsidP="007B4BD7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7B4BD7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6"/>
                      <w:szCs w:val="16"/>
                    </w:rPr>
                    <w:t xml:space="preserve"> **F= Mean Square of the Independent Variable/Mean Square Error of the Dependent Variable.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4BD7" w:rsidRPr="007B4BD7" w:rsidRDefault="007B4BD7" w:rsidP="007B4BD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</w:p>
              </w:tc>
            </w:tr>
            <w:tr w:rsidR="007B4BD7" w:rsidRPr="007B4BD7" w:rsidTr="007B4BD7">
              <w:trPr>
                <w:trHeight w:val="290"/>
              </w:trPr>
              <w:tc>
                <w:tcPr>
                  <w:tcW w:w="161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7B4BD7" w:rsidRPr="007B4BD7" w:rsidRDefault="007B4BD7" w:rsidP="007B4BD7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6"/>
                      <w:szCs w:val="16"/>
                    </w:rPr>
                  </w:pPr>
                  <w:proofErr w:type="spellStart"/>
                  <w:r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6"/>
                      <w:szCs w:val="16"/>
                    </w:rPr>
                    <w:t>Pr</w:t>
                  </w:r>
                  <w:proofErr w:type="spellEnd"/>
                  <w:r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6"/>
                      <w:szCs w:val="16"/>
                    </w:rPr>
                    <w:t>&lt;F is P value</w:t>
                  </w:r>
                </w:p>
              </w:tc>
              <w:tc>
                <w:tcPr>
                  <w:tcW w:w="13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4BD7" w:rsidRPr="007B4BD7" w:rsidRDefault="007B4BD7" w:rsidP="007B4BD7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3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4BD7" w:rsidRPr="007B4BD7" w:rsidRDefault="007B4BD7" w:rsidP="007B4BD7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4BD7" w:rsidRPr="007B4BD7" w:rsidRDefault="007B4BD7" w:rsidP="007B4BD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B4BD7" w:rsidRPr="007B4BD7" w:rsidRDefault="007B4BD7" w:rsidP="007B4BD7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4BD7" w:rsidRPr="007B4BD7" w:rsidRDefault="007B4BD7" w:rsidP="007B4BD7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4BD7" w:rsidRPr="007B4BD7" w:rsidRDefault="007B4BD7" w:rsidP="007B4BD7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</w:tc>
            </w:tr>
            <w:tr w:rsidR="007B4BD7" w:rsidRPr="007B4BD7" w:rsidTr="007B4BD7">
              <w:trPr>
                <w:trHeight w:val="290"/>
              </w:trPr>
              <w:tc>
                <w:tcPr>
                  <w:tcW w:w="8125" w:type="dxa"/>
                  <w:gridSpan w:val="8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4BD7" w:rsidRPr="007B4BD7" w:rsidRDefault="007B4BD7" w:rsidP="007B4BD7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7B4BD7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6"/>
                      <w:szCs w:val="16"/>
                    </w:rPr>
                    <w:t xml:space="preserve">Type III SS is the sum of squares for a balanced test of each effect, adjusted for every other effect. </w:t>
                  </w:r>
                </w:p>
              </w:tc>
            </w:tr>
            <w:tr w:rsidR="007B4BD7" w:rsidRPr="007B4BD7" w:rsidTr="007B4BD7">
              <w:trPr>
                <w:trHeight w:val="290"/>
              </w:trPr>
              <w:tc>
                <w:tcPr>
                  <w:tcW w:w="1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4BD7" w:rsidRPr="007B4BD7" w:rsidRDefault="007B4BD7" w:rsidP="007B4BD7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5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B4BD7" w:rsidRPr="007B4BD7" w:rsidRDefault="007B4BD7" w:rsidP="007B4BD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3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B4BD7" w:rsidRPr="007B4BD7" w:rsidRDefault="007B4BD7" w:rsidP="007B4BD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3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B4BD7" w:rsidRPr="007B4BD7" w:rsidRDefault="007B4BD7" w:rsidP="007B4BD7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B4BD7" w:rsidRPr="007B4BD7" w:rsidRDefault="007B4BD7" w:rsidP="007B4BD7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B4BD7" w:rsidRPr="007B4BD7" w:rsidRDefault="007B4BD7" w:rsidP="007B4BD7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4BD7" w:rsidRPr="007B4BD7" w:rsidRDefault="007B4BD7" w:rsidP="007B4BD7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7B4BD7" w:rsidRPr="007B4BD7" w:rsidRDefault="007B4BD7" w:rsidP="007B4BD7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</w:p>
              </w:tc>
            </w:tr>
          </w:tbl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90"/>
        </w:trPr>
        <w:tc>
          <w:tcPr>
            <w:tcW w:w="848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90"/>
        </w:trPr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4BD7" w:rsidRPr="007B4BD7" w:rsidRDefault="007B4BD7" w:rsidP="007B4B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90"/>
        </w:trPr>
        <w:tc>
          <w:tcPr>
            <w:tcW w:w="848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7B4BD7" w:rsidRPr="007B4BD7" w:rsidTr="007B4BD7">
        <w:trPr>
          <w:trHeight w:val="290"/>
        </w:trPr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4BD7" w:rsidRPr="007B4BD7" w:rsidRDefault="007B4BD7" w:rsidP="007B4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4BD7" w:rsidRPr="007B4BD7" w:rsidRDefault="007B4BD7" w:rsidP="007B4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</w:tbl>
    <w:p w:rsidR="007B4BD7" w:rsidRDefault="007B4BD7" w:rsidP="00676435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18"/>
          <w:szCs w:val="18"/>
        </w:rPr>
      </w:pPr>
    </w:p>
    <w:sectPr w:rsidR="007B4BD7" w:rsidSect="003E4ACD">
      <w:pgSz w:w="15840" w:h="12240" w:orient="landscape"/>
      <w:pgMar w:top="288" w:right="720" w:bottom="288" w:left="43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6DB2"/>
    <w:rsid w:val="002B02A7"/>
    <w:rsid w:val="00385395"/>
    <w:rsid w:val="003E4ACD"/>
    <w:rsid w:val="00446B82"/>
    <w:rsid w:val="00491748"/>
    <w:rsid w:val="00501895"/>
    <w:rsid w:val="006017F8"/>
    <w:rsid w:val="00676435"/>
    <w:rsid w:val="0072731A"/>
    <w:rsid w:val="0076431F"/>
    <w:rsid w:val="007942C2"/>
    <w:rsid w:val="007B0510"/>
    <w:rsid w:val="007B4BD7"/>
    <w:rsid w:val="008365E4"/>
    <w:rsid w:val="008D3D09"/>
    <w:rsid w:val="008D6F94"/>
    <w:rsid w:val="00A86DB2"/>
    <w:rsid w:val="00BC5604"/>
    <w:rsid w:val="00D53C50"/>
    <w:rsid w:val="00F008E8"/>
    <w:rsid w:val="00F25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17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17F8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3E4AC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E4ACD"/>
    <w:rPr>
      <w:color w:val="800080"/>
      <w:u w:val="single"/>
    </w:rPr>
  </w:style>
  <w:style w:type="paragraph" w:customStyle="1" w:styleId="xl65">
    <w:name w:val="xl65"/>
    <w:basedOn w:val="Normal"/>
    <w:rsid w:val="003E4A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6">
    <w:name w:val="xl66"/>
    <w:basedOn w:val="Normal"/>
    <w:rsid w:val="003E4A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u w:val="single"/>
    </w:rPr>
  </w:style>
  <w:style w:type="paragraph" w:customStyle="1" w:styleId="xl67">
    <w:name w:val="xl67"/>
    <w:basedOn w:val="Normal"/>
    <w:rsid w:val="003E4A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68">
    <w:name w:val="xl68"/>
    <w:basedOn w:val="Normal"/>
    <w:rsid w:val="003E4ACD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69">
    <w:name w:val="xl69"/>
    <w:basedOn w:val="Normal"/>
    <w:rsid w:val="003E4ACD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70">
    <w:name w:val="xl70"/>
    <w:basedOn w:val="Normal"/>
    <w:rsid w:val="003E4ACD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71">
    <w:name w:val="xl71"/>
    <w:basedOn w:val="Normal"/>
    <w:rsid w:val="003E4ACD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72">
    <w:name w:val="xl72"/>
    <w:basedOn w:val="Normal"/>
    <w:rsid w:val="003E4A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3">
    <w:name w:val="xl73"/>
    <w:basedOn w:val="Normal"/>
    <w:rsid w:val="003E4ACD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sz w:val="18"/>
      <w:szCs w:val="18"/>
      <w:u w:val="single"/>
    </w:rPr>
  </w:style>
  <w:style w:type="paragraph" w:customStyle="1" w:styleId="xl74">
    <w:name w:val="xl74"/>
    <w:basedOn w:val="Normal"/>
    <w:rsid w:val="003E4ACD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5">
    <w:name w:val="xl75"/>
    <w:basedOn w:val="Normal"/>
    <w:rsid w:val="003E4ACD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6">
    <w:name w:val="xl76"/>
    <w:basedOn w:val="Normal"/>
    <w:rsid w:val="003E4AC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u w:val="single"/>
    </w:rPr>
  </w:style>
  <w:style w:type="paragraph" w:customStyle="1" w:styleId="xl77">
    <w:name w:val="xl77"/>
    <w:basedOn w:val="Normal"/>
    <w:rsid w:val="003E4ACD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78">
    <w:name w:val="xl78"/>
    <w:basedOn w:val="Normal"/>
    <w:rsid w:val="003E4ACD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9">
    <w:name w:val="xl79"/>
    <w:basedOn w:val="Normal"/>
    <w:rsid w:val="003E4ACD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80">
    <w:name w:val="xl80"/>
    <w:basedOn w:val="Normal"/>
    <w:rsid w:val="003E4ACD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81">
    <w:name w:val="xl81"/>
    <w:basedOn w:val="Normal"/>
    <w:rsid w:val="003E4AC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2">
    <w:name w:val="xl82"/>
    <w:basedOn w:val="Normal"/>
    <w:rsid w:val="003E4A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83">
    <w:name w:val="xl83"/>
    <w:basedOn w:val="Normal"/>
    <w:rsid w:val="003E4ACD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84">
    <w:name w:val="xl84"/>
    <w:basedOn w:val="Normal"/>
    <w:rsid w:val="003E4ACD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85">
    <w:name w:val="xl85"/>
    <w:basedOn w:val="Normal"/>
    <w:rsid w:val="003E4ACD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86">
    <w:name w:val="xl86"/>
    <w:basedOn w:val="Normal"/>
    <w:rsid w:val="003E4AC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87">
    <w:name w:val="xl87"/>
    <w:basedOn w:val="Normal"/>
    <w:rsid w:val="003E4AC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88">
    <w:name w:val="xl88"/>
    <w:basedOn w:val="Normal"/>
    <w:rsid w:val="003E4ACD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89">
    <w:name w:val="xl89"/>
    <w:basedOn w:val="Normal"/>
    <w:rsid w:val="003E4A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90">
    <w:name w:val="xl90"/>
    <w:basedOn w:val="Normal"/>
    <w:rsid w:val="003E4ACD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91">
    <w:name w:val="xl91"/>
    <w:basedOn w:val="Normal"/>
    <w:rsid w:val="003E4ACD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92">
    <w:name w:val="xl92"/>
    <w:basedOn w:val="Normal"/>
    <w:rsid w:val="003E4ACD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93">
    <w:name w:val="xl93"/>
    <w:basedOn w:val="Normal"/>
    <w:rsid w:val="003E4ACD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94">
    <w:name w:val="xl94"/>
    <w:basedOn w:val="Normal"/>
    <w:rsid w:val="003E4ACD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95">
    <w:name w:val="xl95"/>
    <w:basedOn w:val="Normal"/>
    <w:rsid w:val="003E4AC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96">
    <w:name w:val="xl96"/>
    <w:basedOn w:val="Normal"/>
    <w:rsid w:val="003E4A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97">
    <w:name w:val="xl97"/>
    <w:basedOn w:val="Normal"/>
    <w:rsid w:val="003E4A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98">
    <w:name w:val="xl98"/>
    <w:basedOn w:val="Normal"/>
    <w:rsid w:val="003E4ACD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99">
    <w:name w:val="xl99"/>
    <w:basedOn w:val="Normal"/>
    <w:rsid w:val="003E4ACD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100">
    <w:name w:val="xl100"/>
    <w:basedOn w:val="Normal"/>
    <w:rsid w:val="003E4ACD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101">
    <w:name w:val="xl101"/>
    <w:basedOn w:val="Normal"/>
    <w:rsid w:val="003E4ACD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02">
    <w:name w:val="xl102"/>
    <w:basedOn w:val="Normal"/>
    <w:rsid w:val="003E4ACD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03">
    <w:name w:val="xl103"/>
    <w:basedOn w:val="Normal"/>
    <w:rsid w:val="003E4A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04">
    <w:name w:val="xl104"/>
    <w:basedOn w:val="Normal"/>
    <w:rsid w:val="003E4A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05">
    <w:name w:val="xl105"/>
    <w:basedOn w:val="Normal"/>
    <w:rsid w:val="003E4AC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06">
    <w:name w:val="xl106"/>
    <w:basedOn w:val="Normal"/>
    <w:rsid w:val="003E4AC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107">
    <w:name w:val="xl107"/>
    <w:basedOn w:val="Normal"/>
    <w:rsid w:val="003E4ACD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08">
    <w:name w:val="xl108"/>
    <w:basedOn w:val="Normal"/>
    <w:rsid w:val="003E4AC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u w:val="single"/>
    </w:rPr>
  </w:style>
  <w:style w:type="paragraph" w:customStyle="1" w:styleId="xl109">
    <w:name w:val="xl109"/>
    <w:basedOn w:val="Normal"/>
    <w:rsid w:val="003E4ACD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10">
    <w:name w:val="xl110"/>
    <w:basedOn w:val="Normal"/>
    <w:rsid w:val="003E4A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11">
    <w:name w:val="xl111"/>
    <w:basedOn w:val="Normal"/>
    <w:rsid w:val="003E4A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u w:val="single"/>
    </w:rPr>
  </w:style>
  <w:style w:type="paragraph" w:customStyle="1" w:styleId="xl112">
    <w:name w:val="xl112"/>
    <w:basedOn w:val="Normal"/>
    <w:rsid w:val="003E4AC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u w:val="single"/>
    </w:rPr>
  </w:style>
  <w:style w:type="paragraph" w:customStyle="1" w:styleId="xl113">
    <w:name w:val="xl113"/>
    <w:basedOn w:val="Normal"/>
    <w:rsid w:val="003E4A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114">
    <w:name w:val="xl114"/>
    <w:basedOn w:val="Normal"/>
    <w:rsid w:val="003E4A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115">
    <w:name w:val="xl115"/>
    <w:basedOn w:val="Normal"/>
    <w:rsid w:val="003E4AC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116">
    <w:name w:val="xl116"/>
    <w:basedOn w:val="Normal"/>
    <w:rsid w:val="003E4AC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117">
    <w:name w:val="xl117"/>
    <w:basedOn w:val="Normal"/>
    <w:rsid w:val="003E4A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118">
    <w:name w:val="xl118"/>
    <w:basedOn w:val="Normal"/>
    <w:rsid w:val="003E4A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119">
    <w:name w:val="xl119"/>
    <w:basedOn w:val="Normal"/>
    <w:rsid w:val="003E4A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120">
    <w:name w:val="xl120"/>
    <w:basedOn w:val="Normal"/>
    <w:rsid w:val="003E4ACD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21">
    <w:name w:val="xl121"/>
    <w:basedOn w:val="Normal"/>
    <w:rsid w:val="003E4A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22">
    <w:name w:val="xl122"/>
    <w:basedOn w:val="Normal"/>
    <w:rsid w:val="003E4A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23">
    <w:name w:val="xl123"/>
    <w:basedOn w:val="Normal"/>
    <w:rsid w:val="003E4ACD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24">
    <w:name w:val="xl124"/>
    <w:basedOn w:val="Normal"/>
    <w:rsid w:val="003E4A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25">
    <w:name w:val="xl125"/>
    <w:basedOn w:val="Normal"/>
    <w:rsid w:val="00F008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17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17F8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3E4AC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E4ACD"/>
    <w:rPr>
      <w:color w:val="800080"/>
      <w:u w:val="single"/>
    </w:rPr>
  </w:style>
  <w:style w:type="paragraph" w:customStyle="1" w:styleId="xl65">
    <w:name w:val="xl65"/>
    <w:basedOn w:val="Normal"/>
    <w:rsid w:val="003E4A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6">
    <w:name w:val="xl66"/>
    <w:basedOn w:val="Normal"/>
    <w:rsid w:val="003E4A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u w:val="single"/>
    </w:rPr>
  </w:style>
  <w:style w:type="paragraph" w:customStyle="1" w:styleId="xl67">
    <w:name w:val="xl67"/>
    <w:basedOn w:val="Normal"/>
    <w:rsid w:val="003E4A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68">
    <w:name w:val="xl68"/>
    <w:basedOn w:val="Normal"/>
    <w:rsid w:val="003E4ACD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69">
    <w:name w:val="xl69"/>
    <w:basedOn w:val="Normal"/>
    <w:rsid w:val="003E4ACD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70">
    <w:name w:val="xl70"/>
    <w:basedOn w:val="Normal"/>
    <w:rsid w:val="003E4ACD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71">
    <w:name w:val="xl71"/>
    <w:basedOn w:val="Normal"/>
    <w:rsid w:val="003E4ACD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72">
    <w:name w:val="xl72"/>
    <w:basedOn w:val="Normal"/>
    <w:rsid w:val="003E4A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3">
    <w:name w:val="xl73"/>
    <w:basedOn w:val="Normal"/>
    <w:rsid w:val="003E4ACD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sz w:val="18"/>
      <w:szCs w:val="18"/>
      <w:u w:val="single"/>
    </w:rPr>
  </w:style>
  <w:style w:type="paragraph" w:customStyle="1" w:styleId="xl74">
    <w:name w:val="xl74"/>
    <w:basedOn w:val="Normal"/>
    <w:rsid w:val="003E4ACD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5">
    <w:name w:val="xl75"/>
    <w:basedOn w:val="Normal"/>
    <w:rsid w:val="003E4ACD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6">
    <w:name w:val="xl76"/>
    <w:basedOn w:val="Normal"/>
    <w:rsid w:val="003E4AC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u w:val="single"/>
    </w:rPr>
  </w:style>
  <w:style w:type="paragraph" w:customStyle="1" w:styleId="xl77">
    <w:name w:val="xl77"/>
    <w:basedOn w:val="Normal"/>
    <w:rsid w:val="003E4ACD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78">
    <w:name w:val="xl78"/>
    <w:basedOn w:val="Normal"/>
    <w:rsid w:val="003E4ACD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9">
    <w:name w:val="xl79"/>
    <w:basedOn w:val="Normal"/>
    <w:rsid w:val="003E4ACD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80">
    <w:name w:val="xl80"/>
    <w:basedOn w:val="Normal"/>
    <w:rsid w:val="003E4ACD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81">
    <w:name w:val="xl81"/>
    <w:basedOn w:val="Normal"/>
    <w:rsid w:val="003E4AC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2">
    <w:name w:val="xl82"/>
    <w:basedOn w:val="Normal"/>
    <w:rsid w:val="003E4A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83">
    <w:name w:val="xl83"/>
    <w:basedOn w:val="Normal"/>
    <w:rsid w:val="003E4ACD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84">
    <w:name w:val="xl84"/>
    <w:basedOn w:val="Normal"/>
    <w:rsid w:val="003E4ACD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85">
    <w:name w:val="xl85"/>
    <w:basedOn w:val="Normal"/>
    <w:rsid w:val="003E4ACD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86">
    <w:name w:val="xl86"/>
    <w:basedOn w:val="Normal"/>
    <w:rsid w:val="003E4AC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87">
    <w:name w:val="xl87"/>
    <w:basedOn w:val="Normal"/>
    <w:rsid w:val="003E4AC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88">
    <w:name w:val="xl88"/>
    <w:basedOn w:val="Normal"/>
    <w:rsid w:val="003E4ACD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89">
    <w:name w:val="xl89"/>
    <w:basedOn w:val="Normal"/>
    <w:rsid w:val="003E4A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90">
    <w:name w:val="xl90"/>
    <w:basedOn w:val="Normal"/>
    <w:rsid w:val="003E4ACD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91">
    <w:name w:val="xl91"/>
    <w:basedOn w:val="Normal"/>
    <w:rsid w:val="003E4ACD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92">
    <w:name w:val="xl92"/>
    <w:basedOn w:val="Normal"/>
    <w:rsid w:val="003E4ACD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93">
    <w:name w:val="xl93"/>
    <w:basedOn w:val="Normal"/>
    <w:rsid w:val="003E4ACD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94">
    <w:name w:val="xl94"/>
    <w:basedOn w:val="Normal"/>
    <w:rsid w:val="003E4ACD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95">
    <w:name w:val="xl95"/>
    <w:basedOn w:val="Normal"/>
    <w:rsid w:val="003E4AC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96">
    <w:name w:val="xl96"/>
    <w:basedOn w:val="Normal"/>
    <w:rsid w:val="003E4A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97">
    <w:name w:val="xl97"/>
    <w:basedOn w:val="Normal"/>
    <w:rsid w:val="003E4A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98">
    <w:name w:val="xl98"/>
    <w:basedOn w:val="Normal"/>
    <w:rsid w:val="003E4ACD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99">
    <w:name w:val="xl99"/>
    <w:basedOn w:val="Normal"/>
    <w:rsid w:val="003E4ACD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100">
    <w:name w:val="xl100"/>
    <w:basedOn w:val="Normal"/>
    <w:rsid w:val="003E4ACD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101">
    <w:name w:val="xl101"/>
    <w:basedOn w:val="Normal"/>
    <w:rsid w:val="003E4ACD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02">
    <w:name w:val="xl102"/>
    <w:basedOn w:val="Normal"/>
    <w:rsid w:val="003E4ACD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03">
    <w:name w:val="xl103"/>
    <w:basedOn w:val="Normal"/>
    <w:rsid w:val="003E4A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04">
    <w:name w:val="xl104"/>
    <w:basedOn w:val="Normal"/>
    <w:rsid w:val="003E4A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05">
    <w:name w:val="xl105"/>
    <w:basedOn w:val="Normal"/>
    <w:rsid w:val="003E4AC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06">
    <w:name w:val="xl106"/>
    <w:basedOn w:val="Normal"/>
    <w:rsid w:val="003E4AC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107">
    <w:name w:val="xl107"/>
    <w:basedOn w:val="Normal"/>
    <w:rsid w:val="003E4ACD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08">
    <w:name w:val="xl108"/>
    <w:basedOn w:val="Normal"/>
    <w:rsid w:val="003E4AC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u w:val="single"/>
    </w:rPr>
  </w:style>
  <w:style w:type="paragraph" w:customStyle="1" w:styleId="xl109">
    <w:name w:val="xl109"/>
    <w:basedOn w:val="Normal"/>
    <w:rsid w:val="003E4ACD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10">
    <w:name w:val="xl110"/>
    <w:basedOn w:val="Normal"/>
    <w:rsid w:val="003E4A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11">
    <w:name w:val="xl111"/>
    <w:basedOn w:val="Normal"/>
    <w:rsid w:val="003E4A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u w:val="single"/>
    </w:rPr>
  </w:style>
  <w:style w:type="paragraph" w:customStyle="1" w:styleId="xl112">
    <w:name w:val="xl112"/>
    <w:basedOn w:val="Normal"/>
    <w:rsid w:val="003E4AC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u w:val="single"/>
    </w:rPr>
  </w:style>
  <w:style w:type="paragraph" w:customStyle="1" w:styleId="xl113">
    <w:name w:val="xl113"/>
    <w:basedOn w:val="Normal"/>
    <w:rsid w:val="003E4A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114">
    <w:name w:val="xl114"/>
    <w:basedOn w:val="Normal"/>
    <w:rsid w:val="003E4A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115">
    <w:name w:val="xl115"/>
    <w:basedOn w:val="Normal"/>
    <w:rsid w:val="003E4AC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116">
    <w:name w:val="xl116"/>
    <w:basedOn w:val="Normal"/>
    <w:rsid w:val="003E4AC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117">
    <w:name w:val="xl117"/>
    <w:basedOn w:val="Normal"/>
    <w:rsid w:val="003E4A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118">
    <w:name w:val="xl118"/>
    <w:basedOn w:val="Normal"/>
    <w:rsid w:val="003E4A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119">
    <w:name w:val="xl119"/>
    <w:basedOn w:val="Normal"/>
    <w:rsid w:val="003E4A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120">
    <w:name w:val="xl120"/>
    <w:basedOn w:val="Normal"/>
    <w:rsid w:val="003E4ACD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21">
    <w:name w:val="xl121"/>
    <w:basedOn w:val="Normal"/>
    <w:rsid w:val="003E4A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22">
    <w:name w:val="xl122"/>
    <w:basedOn w:val="Normal"/>
    <w:rsid w:val="003E4A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23">
    <w:name w:val="xl123"/>
    <w:basedOn w:val="Normal"/>
    <w:rsid w:val="003E4ACD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24">
    <w:name w:val="xl124"/>
    <w:basedOn w:val="Normal"/>
    <w:rsid w:val="003E4A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25">
    <w:name w:val="xl125"/>
    <w:basedOn w:val="Normal"/>
    <w:rsid w:val="00F008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58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1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1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57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9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1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9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7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0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2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34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26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7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0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6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3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0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0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0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7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4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96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5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0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5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77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1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5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446B42F-0B60-44F6-881F-2C9863D84A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544</Words>
  <Characters>8805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ard School of Public Health</Company>
  <LinksUpToDate>false</LinksUpToDate>
  <CharactersWithSpaces>10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 Wyshak</dc:creator>
  <cp:lastModifiedBy>Grace Wyshak</cp:lastModifiedBy>
  <cp:revision>2</cp:revision>
  <dcterms:created xsi:type="dcterms:W3CDTF">2016-01-06T17:15:00Z</dcterms:created>
  <dcterms:modified xsi:type="dcterms:W3CDTF">2016-01-06T17:15:00Z</dcterms:modified>
</cp:coreProperties>
</file>